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264B6" w:rsidRPr="00CF7538" w:rsidRDefault="005264B6" w:rsidP="005264B6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eastAsia="en-AU"/>
        </w:rPr>
      </w:pPr>
      <w:r w:rsidRPr="00CF7538">
        <w:rPr>
          <w:rFonts w:ascii="Arial" w:hAnsi="Arial" w:cs="Arial"/>
          <w:b/>
          <w:bCs/>
          <w:color w:val="000000" w:themeColor="text1"/>
          <w:sz w:val="22"/>
          <w:szCs w:val="22"/>
          <w:lang w:eastAsia="en-AU"/>
        </w:rPr>
        <w:t xml:space="preserve">Appendix S1 (Supplementary material). </w:t>
      </w:r>
      <w:r w:rsidRPr="00CF7538">
        <w:rPr>
          <w:rFonts w:ascii="Arial" w:hAnsi="Arial" w:cs="Arial"/>
          <w:color w:val="000000" w:themeColor="text1"/>
          <w:sz w:val="22"/>
          <w:szCs w:val="22"/>
          <w:lang w:eastAsia="en-AU"/>
        </w:rPr>
        <w:t>Interview guide</w:t>
      </w:r>
      <w:r w:rsidR="00305510">
        <w:rPr>
          <w:rFonts w:ascii="Arial" w:hAnsi="Arial" w:cs="Arial"/>
          <w:color w:val="000000" w:themeColor="text1"/>
          <w:sz w:val="22"/>
          <w:szCs w:val="22"/>
          <w:lang w:eastAsia="en-AU"/>
        </w:rPr>
        <w:t xml:space="preserve"> for this study</w:t>
      </w:r>
      <w:r w:rsidRPr="00CF7538">
        <w:rPr>
          <w:rFonts w:ascii="Arial" w:hAnsi="Arial" w:cs="Arial"/>
          <w:color w:val="000000" w:themeColor="text1"/>
          <w:sz w:val="22"/>
          <w:szCs w:val="22"/>
          <w:lang w:eastAsia="en-AU"/>
        </w:rPr>
        <w:t>.</w:t>
      </w:r>
    </w:p>
    <w:p w:rsidR="005264B6" w:rsidRPr="00CF7538" w:rsidRDefault="005264B6" w:rsidP="005264B6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5264B6" w:rsidRPr="00CF7538" w:rsidRDefault="005264B6" w:rsidP="005264B6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Interview guide:</w:t>
      </w:r>
    </w:p>
    <w:p w:rsidR="005264B6" w:rsidRPr="00CF7538" w:rsidRDefault="005264B6" w:rsidP="005264B6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Demographics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How old are you?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What is your gender?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What is your marital status and current living arrangement?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Do you have any children?</w:t>
      </w:r>
    </w:p>
    <w:p w:rsidR="005264B6" w:rsidRPr="00CF7538" w:rsidRDefault="005264B6" w:rsidP="005264B6">
      <w:pPr>
        <w:pStyle w:val="ListParagraph"/>
        <w:numPr>
          <w:ilvl w:val="1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(For participants with children) How many children do you have? How old are they? Where are your children currently?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What year did you first obtain your nursing degree, and which country did you receive this from?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What is your highest nursing qualification? Do you have any diplomas, certificates, or have you completed post-graduate nursing or non-nursing related studies since moving to Australia (or do you plan on enrolling in any)?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Have you worked as a nurse in other countries (excluding Australia)? If so, which country/countries and for how long? Why did you leave?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What year did you migrate to Australia? What country did you migrate from?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Did you work in other states/regions in Australia before joining xxx? (If so, where and how long?) What year did you start working as a nurse at xxx?</w:t>
      </w:r>
    </w:p>
    <w:p w:rsidR="005264B6" w:rsidRPr="00CF7538" w:rsidRDefault="005264B6" w:rsidP="005264B6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5264B6" w:rsidRPr="00CF7538" w:rsidRDefault="005264B6" w:rsidP="005264B6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Moving to Australia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Why did you migrate to Australia?</w:t>
      </w:r>
    </w:p>
    <w:p w:rsidR="005264B6" w:rsidRPr="00CF7538" w:rsidRDefault="005264B6" w:rsidP="005264B6">
      <w:pPr>
        <w:spacing w:line="480" w:lineRule="auto"/>
        <w:ind w:left="1440" w:firstLine="720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(Prompts)</w:t>
      </w:r>
    </w:p>
    <w:p w:rsidR="005264B6" w:rsidRPr="00CF7538" w:rsidRDefault="005264B6" w:rsidP="005264B6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What events or experiences made you decide to move?</w:t>
      </w:r>
    </w:p>
    <w:p w:rsidR="005264B6" w:rsidRPr="00CF7538" w:rsidRDefault="005264B6" w:rsidP="005264B6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What motivated you to migrate?</w:t>
      </w:r>
    </w:p>
    <w:p w:rsidR="005264B6" w:rsidRPr="00CF7538" w:rsidRDefault="005264B6" w:rsidP="005264B6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Who inspired you to migrate to Australia? 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lastRenderedPageBreak/>
        <w:t>What steps did you take to migrate to Australia as a nurse?</w:t>
      </w:r>
    </w:p>
    <w:p w:rsidR="005264B6" w:rsidRPr="00CF7538" w:rsidRDefault="005264B6" w:rsidP="005264B6">
      <w:pPr>
        <w:spacing w:line="480" w:lineRule="auto"/>
        <w:ind w:left="1440" w:firstLine="720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(Prompts)</w:t>
      </w:r>
    </w:p>
    <w:p w:rsidR="005264B6" w:rsidRPr="00CF7538" w:rsidRDefault="005264B6" w:rsidP="005264B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What steps did you take to gain nursing registration?</w:t>
      </w:r>
    </w:p>
    <w:p w:rsidR="005264B6" w:rsidRPr="00CF7538" w:rsidRDefault="005264B6" w:rsidP="005264B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What steps did you take to obtain a working visa?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What challenges did you anticipate before moving to Australia, and how did you prepare for these?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What challenges did you face, and how did you overcome them?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What strategies or support outside of employment helped you overcome these challenges?</w:t>
      </w:r>
    </w:p>
    <w:p w:rsidR="005264B6" w:rsidRPr="00CF7538" w:rsidRDefault="005264B6" w:rsidP="005264B6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5264B6" w:rsidRPr="00CF7538" w:rsidRDefault="005264B6" w:rsidP="005264B6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Employment in Australia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Which clinical area are you currently working in? And is this in alignment with your qualifications, previous clinical area, or experience?</w:t>
      </w:r>
    </w:p>
    <w:p w:rsidR="005264B6" w:rsidRPr="00CF7538" w:rsidRDefault="005264B6" w:rsidP="005264B6">
      <w:pPr>
        <w:spacing w:line="480" w:lineRule="auto"/>
        <w:ind w:left="1440" w:firstLine="720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(Prompts)</w:t>
      </w:r>
    </w:p>
    <w:p w:rsidR="005264B6" w:rsidRPr="00CF7538" w:rsidRDefault="005264B6" w:rsidP="005264B6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How do you feel about working in a similar (or different) clinical area to your previous clinical area or experience?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Do you feel that your current remuneration is adequate? Why or why not?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What support did you receive to help you adjust in your workplace?</w:t>
      </w:r>
    </w:p>
    <w:p w:rsidR="005264B6" w:rsidRPr="00CF7538" w:rsidRDefault="005264B6" w:rsidP="005264B6">
      <w:pPr>
        <w:pStyle w:val="ListParagraph"/>
        <w:numPr>
          <w:ilvl w:val="1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How do you feel about the organisational support you received?</w:t>
      </w:r>
    </w:p>
    <w:p w:rsidR="005264B6" w:rsidRPr="00CF7538" w:rsidRDefault="005264B6" w:rsidP="005264B6">
      <w:pPr>
        <w:pStyle w:val="ListParagraph"/>
        <w:numPr>
          <w:ilvl w:val="1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How prepared do you feel to do your job?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What has been your experience working as a nurse in Australia?</w:t>
      </w:r>
    </w:p>
    <w:p w:rsidR="005264B6" w:rsidRPr="00CF7538" w:rsidRDefault="005264B6" w:rsidP="005264B6">
      <w:pPr>
        <w:spacing w:line="480" w:lineRule="auto"/>
        <w:ind w:left="1440" w:firstLine="720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(Prompts)</w:t>
      </w:r>
    </w:p>
    <w:p w:rsidR="005264B6" w:rsidRPr="00CF7538" w:rsidRDefault="005264B6" w:rsidP="005264B6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How do your current and past experiences compare?</w:t>
      </w:r>
    </w:p>
    <w:p w:rsidR="005264B6" w:rsidRPr="00CF7538" w:rsidRDefault="005264B6" w:rsidP="005264B6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How did you adjust to working as a nurse in Australia?</w:t>
      </w:r>
    </w:p>
    <w:p w:rsidR="005264B6" w:rsidRPr="00CF7538" w:rsidRDefault="005264B6" w:rsidP="005264B6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Describe your job and day-to-day work life.</w:t>
      </w:r>
    </w:p>
    <w:p w:rsidR="005264B6" w:rsidRPr="00CF7538" w:rsidRDefault="005264B6" w:rsidP="005264B6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How does being a nurse make you feel?</w:t>
      </w:r>
    </w:p>
    <w:p w:rsidR="005264B6" w:rsidRPr="00CF7538" w:rsidRDefault="005264B6" w:rsidP="005264B6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How important is being a nurse to you?</w:t>
      </w:r>
    </w:p>
    <w:p w:rsidR="005264B6" w:rsidRPr="00CF7538" w:rsidRDefault="005264B6" w:rsidP="005264B6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lastRenderedPageBreak/>
        <w:t>If you had another option, would you still continue to work as a nurse? Why or why not?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Describe your thoughts and feelings surrounding your desire to continue to stay in your workplace.</w:t>
      </w:r>
    </w:p>
    <w:p w:rsidR="005264B6" w:rsidRPr="00CF7538" w:rsidRDefault="005264B6" w:rsidP="005264B6">
      <w:pPr>
        <w:spacing w:line="480" w:lineRule="auto"/>
        <w:ind w:left="1440" w:firstLine="720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(Prompts)</w:t>
      </w:r>
    </w:p>
    <w:p w:rsidR="005264B6" w:rsidRPr="00CF7538" w:rsidRDefault="005264B6" w:rsidP="005264B6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What factors motivate you at work?</w:t>
      </w:r>
    </w:p>
    <w:p w:rsidR="005264B6" w:rsidRPr="00CF7538" w:rsidRDefault="005264B6" w:rsidP="005264B6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What rewards would motivate you to stay longer in your workplace?</w:t>
      </w:r>
    </w:p>
    <w:p w:rsidR="005264B6" w:rsidRPr="00CF7538" w:rsidRDefault="005264B6" w:rsidP="005264B6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What is influencing you to stay?</w:t>
      </w:r>
    </w:p>
    <w:p w:rsidR="005264B6" w:rsidRPr="00CF7538" w:rsidRDefault="005264B6" w:rsidP="005264B6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What job-related factors, events, or situations may prompt you to consider leaving?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Describe how your workplace relationships and interactions affect you.</w:t>
      </w:r>
    </w:p>
    <w:p w:rsidR="005264B6" w:rsidRPr="00CF7538" w:rsidRDefault="005264B6" w:rsidP="005264B6">
      <w:pPr>
        <w:spacing w:line="480" w:lineRule="auto"/>
        <w:ind w:left="2160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(Prompts)</w:t>
      </w:r>
    </w:p>
    <w:p w:rsidR="005264B6" w:rsidRPr="00CF7538" w:rsidRDefault="005264B6" w:rsidP="005264B6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How do you describe your relationship with your co-workers, patients, and manager?</w:t>
      </w:r>
    </w:p>
    <w:p w:rsidR="005264B6" w:rsidRPr="00CF7538" w:rsidRDefault="005264B6" w:rsidP="005264B6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Do you feel understood or cared for by your peers?</w:t>
      </w:r>
    </w:p>
    <w:p w:rsidR="005264B6" w:rsidRPr="00CF7538" w:rsidRDefault="005264B6" w:rsidP="005264B6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In what way do your workplace relationships and interactions affect your ability to do your job? Could you please provide a specific example or scenario?</w:t>
      </w:r>
    </w:p>
    <w:p w:rsidR="005264B6" w:rsidRPr="00CF7538" w:rsidRDefault="005264B6" w:rsidP="005264B6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In what way do your workplace relationships and interactions affect your desire to stay in your workplace? Could you please provide a specific example or scenario?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Who do you consider your greatest resource (or support) when you are dealing with challenges at work?</w:t>
      </w:r>
    </w:p>
    <w:p w:rsidR="005264B6" w:rsidRPr="00CF7538" w:rsidRDefault="005264B6" w:rsidP="005264B6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5264B6" w:rsidRPr="00CF7538" w:rsidRDefault="005264B6" w:rsidP="005264B6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Overall life in Australia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In general, how would you describe your experience as a migrant in Australia? And how does this experience make you feel?</w:t>
      </w:r>
    </w:p>
    <w:p w:rsidR="005264B6" w:rsidRPr="00CF7538" w:rsidRDefault="005264B6" w:rsidP="005264B6">
      <w:pPr>
        <w:spacing w:line="480" w:lineRule="auto"/>
        <w:ind w:left="1440" w:firstLine="720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lastRenderedPageBreak/>
        <w:t>(Prompts)</w:t>
      </w:r>
    </w:p>
    <w:p w:rsidR="005264B6" w:rsidRPr="00CF7538" w:rsidRDefault="005264B6" w:rsidP="005264B6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What was your experience during your first month of migration to Australia?</w:t>
      </w:r>
    </w:p>
    <w:p w:rsidR="005264B6" w:rsidRPr="00CF7538" w:rsidRDefault="005264B6" w:rsidP="005264B6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Did you have any support or assistance (employer, family, friends) to help you adjust to life in Australia?</w:t>
      </w:r>
    </w:p>
    <w:p w:rsidR="005264B6" w:rsidRPr="00CF7538" w:rsidRDefault="005264B6" w:rsidP="005264B6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How different is your current experience and lifestyle now to your previous place of residence?</w:t>
      </w:r>
    </w:p>
    <w:p w:rsidR="005264B6" w:rsidRPr="00CF7538" w:rsidRDefault="005264B6" w:rsidP="005264B6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Can you say that you have adapted to living in Australia? Why or why not?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Looking back, you mentioned XXXXX motivated you to migrate. Do you still feel motivated by XXXXX?</w:t>
      </w:r>
    </w:p>
    <w:p w:rsidR="005264B6" w:rsidRPr="00CF7538" w:rsidRDefault="005264B6" w:rsidP="005264B6">
      <w:pPr>
        <w:spacing w:line="480" w:lineRule="auto"/>
        <w:ind w:left="1440" w:firstLine="720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(Prompts)</w:t>
      </w:r>
    </w:p>
    <w:p w:rsidR="005264B6" w:rsidRPr="00CF7538" w:rsidRDefault="005264B6" w:rsidP="005264B6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Does XXXXX still motivate you to stay?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How would you describe your life in Australia, outside of your workplace?</w:t>
      </w:r>
    </w:p>
    <w:p w:rsidR="005264B6" w:rsidRPr="00CF7538" w:rsidRDefault="005264B6" w:rsidP="005264B6">
      <w:pPr>
        <w:spacing w:line="480" w:lineRule="auto"/>
        <w:ind w:left="1440" w:firstLine="720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(Prompts)</w:t>
      </w:r>
    </w:p>
    <w:p w:rsidR="005264B6" w:rsidRPr="00CF7538" w:rsidRDefault="005264B6" w:rsidP="005264B6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When not at work, how do you go about your day?</w:t>
      </w:r>
    </w:p>
    <w:p w:rsidR="005264B6" w:rsidRPr="00CF7538" w:rsidRDefault="005264B6" w:rsidP="005264B6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Do you have family and friends nearby that you see often?</w:t>
      </w:r>
    </w:p>
    <w:p w:rsidR="005264B6" w:rsidRPr="00CF7538" w:rsidRDefault="005264B6" w:rsidP="005264B6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How active are you in participating in social events?</w:t>
      </w:r>
    </w:p>
    <w:p w:rsidR="005264B6" w:rsidRPr="00CF7538" w:rsidRDefault="005264B6" w:rsidP="005264B6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Are the people in your community generally friendly towards you?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(For participants who migrated with their spouse) What is your spouse’s experience after moving to Australia?</w:t>
      </w:r>
    </w:p>
    <w:p w:rsidR="005264B6" w:rsidRPr="00CF7538" w:rsidRDefault="005264B6" w:rsidP="005264B6">
      <w:pPr>
        <w:spacing w:line="480" w:lineRule="auto"/>
        <w:ind w:left="1440" w:firstLine="720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(Prompts)</w:t>
      </w:r>
    </w:p>
    <w:p w:rsidR="005264B6" w:rsidRPr="00CF7538" w:rsidRDefault="005264B6" w:rsidP="005264B6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Is your spouse employed? If so, how does he/she feel about his/her current employment in Australia?</w:t>
      </w:r>
    </w:p>
    <w:p w:rsidR="005264B6" w:rsidRPr="00CF7538" w:rsidRDefault="005264B6" w:rsidP="005264B6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Outside of work, is your spouse active in social, community, or sporting events?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lastRenderedPageBreak/>
        <w:t>(For participants who migrated with their child/children) What is/are your child/children’s experience after moving to Australia?</w:t>
      </w:r>
    </w:p>
    <w:p w:rsidR="005264B6" w:rsidRPr="00CF7538" w:rsidRDefault="005264B6" w:rsidP="005264B6">
      <w:pPr>
        <w:spacing w:line="480" w:lineRule="auto"/>
        <w:ind w:left="1440" w:firstLine="720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(Prompts)</w:t>
      </w:r>
    </w:p>
    <w:p w:rsidR="005264B6" w:rsidRPr="00CF7538" w:rsidRDefault="005264B6" w:rsidP="005264B6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How </w:t>
      </w:r>
      <w:proofErr w:type="gramStart"/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is</w:t>
      </w:r>
      <w:proofErr w:type="gramEnd"/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your child/children finding school here compared to where you were from?</w:t>
      </w:r>
    </w:p>
    <w:p w:rsidR="005264B6" w:rsidRPr="00CF7538" w:rsidRDefault="005264B6" w:rsidP="005264B6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proofErr w:type="gramStart"/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>Is</w:t>
      </w:r>
      <w:proofErr w:type="gramEnd"/>
      <w:r w:rsidRPr="00CF7538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your child/children involved in community or school activities or sports?</w:t>
      </w:r>
    </w:p>
    <w:p w:rsidR="005264B6" w:rsidRPr="00CF7538" w:rsidRDefault="005264B6" w:rsidP="005264B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Closing Questions</w:t>
      </w:r>
    </w:p>
    <w:p w:rsidR="005264B6" w:rsidRPr="00CF7538" w:rsidRDefault="005264B6" w:rsidP="005264B6">
      <w:pPr>
        <w:pStyle w:val="ListParagraph"/>
        <w:numPr>
          <w:ilvl w:val="1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Is there anything related to the topic that you may not have thought about previously that occurred to you during this interview?</w:t>
      </w:r>
    </w:p>
    <w:p w:rsidR="005264B6" w:rsidRPr="00CF7538" w:rsidRDefault="005264B6" w:rsidP="005264B6">
      <w:pPr>
        <w:pStyle w:val="ListParagraph"/>
        <w:numPr>
          <w:ilvl w:val="1"/>
          <w:numId w:val="3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F7538">
        <w:rPr>
          <w:rFonts w:ascii="Arial" w:hAnsi="Arial" w:cs="Arial"/>
          <w:color w:val="000000" w:themeColor="text1"/>
          <w:sz w:val="22"/>
          <w:szCs w:val="22"/>
        </w:rPr>
        <w:t>Is there anything else you would like to say to help me understand how your experiences influence your intention to stay in your current workplace and place of residence?</w:t>
      </w:r>
    </w:p>
    <w:p w:rsidR="00BE113D" w:rsidRPr="00CF7538" w:rsidRDefault="00BE113D" w:rsidP="005264B6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BE113D" w:rsidRPr="00CF7538" w:rsidSect="00E05776">
      <w:type w:val="continuous"/>
      <w:pgSz w:w="11901" w:h="16817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01856"/>
    <w:multiLevelType w:val="hybridMultilevel"/>
    <w:tmpl w:val="368629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4241A0"/>
    <w:multiLevelType w:val="hybridMultilevel"/>
    <w:tmpl w:val="AFA28222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 w15:restartNumberingAfterBreak="0">
    <w:nsid w:val="0D76089A"/>
    <w:multiLevelType w:val="hybridMultilevel"/>
    <w:tmpl w:val="426202AE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" w15:restartNumberingAfterBreak="0">
    <w:nsid w:val="25654153"/>
    <w:multiLevelType w:val="hybridMultilevel"/>
    <w:tmpl w:val="A8AC567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28435DF8"/>
    <w:multiLevelType w:val="hybridMultilevel"/>
    <w:tmpl w:val="858E132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3FB00651"/>
    <w:multiLevelType w:val="hybridMultilevel"/>
    <w:tmpl w:val="F050CF7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4A3C3384"/>
    <w:multiLevelType w:val="hybridMultilevel"/>
    <w:tmpl w:val="D2FA471C"/>
    <w:lvl w:ilvl="0" w:tplc="86D2C1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6FDE37E8">
      <w:start w:val="1"/>
      <w:numFmt w:val="lowerLetter"/>
      <w:lvlText w:val="%3."/>
      <w:lvlJc w:val="right"/>
      <w:pPr>
        <w:ind w:left="2520" w:hanging="180"/>
      </w:pPr>
      <w:rPr>
        <w:rFonts w:ascii="Arial" w:eastAsiaTheme="minorEastAsia" w:hAnsi="Arial" w:cs="Arial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FAB5CF6"/>
    <w:multiLevelType w:val="hybridMultilevel"/>
    <w:tmpl w:val="238E405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 w16cid:durableId="549390981">
    <w:abstractNumId w:val="2"/>
  </w:num>
  <w:num w:numId="2" w16cid:durableId="792869693">
    <w:abstractNumId w:val="0"/>
  </w:num>
  <w:num w:numId="3" w16cid:durableId="1827897024">
    <w:abstractNumId w:val="6"/>
  </w:num>
  <w:num w:numId="4" w16cid:durableId="341207777">
    <w:abstractNumId w:val="3"/>
  </w:num>
  <w:num w:numId="5" w16cid:durableId="999696693">
    <w:abstractNumId w:val="1"/>
  </w:num>
  <w:num w:numId="6" w16cid:durableId="883101553">
    <w:abstractNumId w:val="5"/>
  </w:num>
  <w:num w:numId="7" w16cid:durableId="734670728">
    <w:abstractNumId w:val="4"/>
  </w:num>
  <w:num w:numId="8" w16cid:durableId="18565325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4B6"/>
    <w:rsid w:val="00054852"/>
    <w:rsid w:val="00062C10"/>
    <w:rsid w:val="00064FDC"/>
    <w:rsid w:val="000B2701"/>
    <w:rsid w:val="000C1242"/>
    <w:rsid w:val="000C5481"/>
    <w:rsid w:val="000E0794"/>
    <w:rsid w:val="000E4E76"/>
    <w:rsid w:val="000E79C1"/>
    <w:rsid w:val="00122E0C"/>
    <w:rsid w:val="001244E2"/>
    <w:rsid w:val="00126B16"/>
    <w:rsid w:val="001A40D5"/>
    <w:rsid w:val="001A66EE"/>
    <w:rsid w:val="001C3759"/>
    <w:rsid w:val="001D4B85"/>
    <w:rsid w:val="001E625E"/>
    <w:rsid w:val="0021373B"/>
    <w:rsid w:val="00221991"/>
    <w:rsid w:val="00222B60"/>
    <w:rsid w:val="00223275"/>
    <w:rsid w:val="00226D7F"/>
    <w:rsid w:val="00234AB8"/>
    <w:rsid w:val="00271FB5"/>
    <w:rsid w:val="00286C00"/>
    <w:rsid w:val="0029072C"/>
    <w:rsid w:val="0029325A"/>
    <w:rsid w:val="002A7FE1"/>
    <w:rsid w:val="002F59C0"/>
    <w:rsid w:val="00305510"/>
    <w:rsid w:val="0034175E"/>
    <w:rsid w:val="00362D69"/>
    <w:rsid w:val="00373F1C"/>
    <w:rsid w:val="00377AEE"/>
    <w:rsid w:val="003815DF"/>
    <w:rsid w:val="003A617A"/>
    <w:rsid w:val="003C50B0"/>
    <w:rsid w:val="003C78E1"/>
    <w:rsid w:val="00402BE2"/>
    <w:rsid w:val="00444507"/>
    <w:rsid w:val="0045180E"/>
    <w:rsid w:val="00467742"/>
    <w:rsid w:val="004A7086"/>
    <w:rsid w:val="004C32B0"/>
    <w:rsid w:val="004D2CCB"/>
    <w:rsid w:val="004E11A1"/>
    <w:rsid w:val="005264B6"/>
    <w:rsid w:val="00540F76"/>
    <w:rsid w:val="00566294"/>
    <w:rsid w:val="0058113A"/>
    <w:rsid w:val="00584BB5"/>
    <w:rsid w:val="0059262A"/>
    <w:rsid w:val="005B04C6"/>
    <w:rsid w:val="005B3846"/>
    <w:rsid w:val="005C7463"/>
    <w:rsid w:val="005E256B"/>
    <w:rsid w:val="00604AB4"/>
    <w:rsid w:val="006223D3"/>
    <w:rsid w:val="006255CA"/>
    <w:rsid w:val="006831B8"/>
    <w:rsid w:val="0069228C"/>
    <w:rsid w:val="00697BFD"/>
    <w:rsid w:val="006A2AE6"/>
    <w:rsid w:val="006B3A6C"/>
    <w:rsid w:val="007168DB"/>
    <w:rsid w:val="00744419"/>
    <w:rsid w:val="00747695"/>
    <w:rsid w:val="00755E5B"/>
    <w:rsid w:val="00762786"/>
    <w:rsid w:val="00772C4D"/>
    <w:rsid w:val="007B6C37"/>
    <w:rsid w:val="007D3A96"/>
    <w:rsid w:val="007E3D99"/>
    <w:rsid w:val="007E7382"/>
    <w:rsid w:val="007E7812"/>
    <w:rsid w:val="007F0DB7"/>
    <w:rsid w:val="008112B9"/>
    <w:rsid w:val="008439E8"/>
    <w:rsid w:val="00843B12"/>
    <w:rsid w:val="00851908"/>
    <w:rsid w:val="00875E8F"/>
    <w:rsid w:val="00897E1D"/>
    <w:rsid w:val="008A70EC"/>
    <w:rsid w:val="008C32DF"/>
    <w:rsid w:val="008E4BF2"/>
    <w:rsid w:val="008E7D88"/>
    <w:rsid w:val="008F56F5"/>
    <w:rsid w:val="009134A8"/>
    <w:rsid w:val="00932FFE"/>
    <w:rsid w:val="009362E3"/>
    <w:rsid w:val="00945A04"/>
    <w:rsid w:val="00952D1A"/>
    <w:rsid w:val="00970A4D"/>
    <w:rsid w:val="0098559B"/>
    <w:rsid w:val="00987C5C"/>
    <w:rsid w:val="00994D36"/>
    <w:rsid w:val="0099713A"/>
    <w:rsid w:val="009A0AD7"/>
    <w:rsid w:val="009E7A10"/>
    <w:rsid w:val="009E7BBD"/>
    <w:rsid w:val="00A003B2"/>
    <w:rsid w:val="00A03571"/>
    <w:rsid w:val="00A63F4A"/>
    <w:rsid w:val="00A75720"/>
    <w:rsid w:val="00A7783E"/>
    <w:rsid w:val="00AA1339"/>
    <w:rsid w:val="00AB1BF3"/>
    <w:rsid w:val="00AC1AC7"/>
    <w:rsid w:val="00AE2368"/>
    <w:rsid w:val="00AE6019"/>
    <w:rsid w:val="00B058B9"/>
    <w:rsid w:val="00B57E16"/>
    <w:rsid w:val="00BD2265"/>
    <w:rsid w:val="00BE113D"/>
    <w:rsid w:val="00BE1FE2"/>
    <w:rsid w:val="00BE2F49"/>
    <w:rsid w:val="00C007BE"/>
    <w:rsid w:val="00C02F44"/>
    <w:rsid w:val="00C03078"/>
    <w:rsid w:val="00C274A8"/>
    <w:rsid w:val="00C27CC8"/>
    <w:rsid w:val="00C61415"/>
    <w:rsid w:val="00C6772D"/>
    <w:rsid w:val="00C67EEA"/>
    <w:rsid w:val="00C720C2"/>
    <w:rsid w:val="00C72BE4"/>
    <w:rsid w:val="00C75A72"/>
    <w:rsid w:val="00C87E3F"/>
    <w:rsid w:val="00CA46F2"/>
    <w:rsid w:val="00CE1DA9"/>
    <w:rsid w:val="00CF7538"/>
    <w:rsid w:val="00D23D55"/>
    <w:rsid w:val="00D244C5"/>
    <w:rsid w:val="00D27FB9"/>
    <w:rsid w:val="00DA34BD"/>
    <w:rsid w:val="00DA3EE7"/>
    <w:rsid w:val="00DA6AB7"/>
    <w:rsid w:val="00DD0926"/>
    <w:rsid w:val="00DD57EB"/>
    <w:rsid w:val="00E03576"/>
    <w:rsid w:val="00E05776"/>
    <w:rsid w:val="00E23A79"/>
    <w:rsid w:val="00E30977"/>
    <w:rsid w:val="00E60FF8"/>
    <w:rsid w:val="00E8755B"/>
    <w:rsid w:val="00F028F6"/>
    <w:rsid w:val="00F112ED"/>
    <w:rsid w:val="00F2705A"/>
    <w:rsid w:val="00F37C48"/>
    <w:rsid w:val="00F468AE"/>
    <w:rsid w:val="00F52B3D"/>
    <w:rsid w:val="00F6488E"/>
    <w:rsid w:val="00F72D24"/>
    <w:rsid w:val="00FC2F52"/>
    <w:rsid w:val="00FF5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E4631"/>
  <w15:chartTrackingRefBased/>
  <w15:docId w15:val="{AB72672A-104B-EF4A-86F5-95DD001FE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4B6"/>
    <w:rPr>
      <w:rFonts w:ascii="Times New Roman" w:eastAsia="Times New Roman" w:hAnsi="Times New Roman" w:cs="Times New Roman"/>
      <w:kern w:val="0"/>
      <w:lang w:val="en-GB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Trial 1"/>
    <w:basedOn w:val="Normal"/>
    <w:next w:val="Normal"/>
    <w:autoRedefine/>
    <w:uiPriority w:val="39"/>
    <w:unhideWhenUsed/>
    <w:rsid w:val="00F6488E"/>
    <w:pPr>
      <w:spacing w:before="120"/>
    </w:pPr>
    <w:rPr>
      <w:rFonts w:ascii="Arial" w:hAnsi="Arial"/>
      <w:bCs/>
      <w:iCs/>
      <w:sz w:val="22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5264B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264B6"/>
    <w:rPr>
      <w:rFonts w:ascii="Times New Roman" w:eastAsia="Times New Roman" w:hAnsi="Times New Roman" w:cs="Times New Roman"/>
      <w:kern w:val="0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07</Words>
  <Characters>4600</Characters>
  <Application>Microsoft Office Word</Application>
  <DocSecurity>0</DocSecurity>
  <Lines>38</Lines>
  <Paragraphs>10</Paragraphs>
  <ScaleCrop>false</ScaleCrop>
  <Company/>
  <LinksUpToDate>false</LinksUpToDate>
  <CharactersWithSpaces>5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ss Villamin</dc:creator>
  <cp:keywords/>
  <dc:description/>
  <cp:lastModifiedBy>Princess Villamin</cp:lastModifiedBy>
  <cp:revision>3</cp:revision>
  <dcterms:created xsi:type="dcterms:W3CDTF">2024-11-12T01:03:00Z</dcterms:created>
  <dcterms:modified xsi:type="dcterms:W3CDTF">2025-02-06T03:56:00Z</dcterms:modified>
</cp:coreProperties>
</file>